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2803"/>
        <w:gridCol w:w="1625"/>
        <w:gridCol w:w="1620"/>
        <w:gridCol w:w="1710"/>
        <w:gridCol w:w="1710"/>
      </w:tblGrid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Nutrient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 w:rsidRPr="00DB6928">
              <w:t>Casein Diet (g/kg)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 w:rsidRPr="00DB6928">
              <w:t>Soy Diet (g/kg)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 w:rsidRPr="00DB6928">
              <w:t>Casein + DOXC (g/kg)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bookmarkStart w:id="0" w:name="_GoBack"/>
            <w:bookmarkEnd w:id="0"/>
            <w:r w:rsidRPr="00DB6928">
              <w:t xml:space="preserve">Soy + </w:t>
            </w:r>
            <w:r>
              <w:t xml:space="preserve">  </w:t>
            </w:r>
            <w:r w:rsidRPr="00DB6928">
              <w:t>DOXC (g/kg)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Casein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20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20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>
              <w:t xml:space="preserve">Isolated </w:t>
            </w:r>
            <w:r w:rsidRPr="00DB6928">
              <w:t>Soy</w:t>
            </w:r>
            <w:r>
              <w:t xml:space="preserve"> Protein*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20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20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 xml:space="preserve">Doxycycline </w:t>
            </w:r>
            <w:proofErr w:type="spellStart"/>
            <w:r w:rsidRPr="00DB6928">
              <w:t>Hyclate</w:t>
            </w:r>
            <w:proofErr w:type="spellEnd"/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11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115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L-</w:t>
            </w:r>
            <w:proofErr w:type="spellStart"/>
            <w:r w:rsidRPr="00DB6928">
              <w:t>Cystine</w:t>
            </w:r>
            <w:proofErr w:type="spellEnd"/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4.3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2.8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4.3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2.8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>
              <w:t>L-Methionine</w:t>
            </w:r>
          </w:p>
        </w:tc>
        <w:tc>
          <w:tcPr>
            <w:tcW w:w="1625" w:type="dxa"/>
          </w:tcPr>
          <w:p w:rsidR="00094224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:rsidR="00094224" w:rsidRDefault="00094224" w:rsidP="00EA2045">
            <w:pPr>
              <w:jc w:val="center"/>
            </w:pPr>
            <w:r>
              <w:t>2.8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Default="00094224" w:rsidP="00EA2045">
            <w:pPr>
              <w:jc w:val="center"/>
            </w:pPr>
            <w:r>
              <w:t>2.8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Corn Starch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390.3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393.8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390.2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393.7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proofErr w:type="spellStart"/>
            <w:r w:rsidRPr="00DB6928">
              <w:t>Maltodextrin</w:t>
            </w:r>
            <w:proofErr w:type="spellEnd"/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132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132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32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32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Sucrose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10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10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0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0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Soybean Oil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7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63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7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63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Cellulose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5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5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5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5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Mineral Mix, AIN-93G-MX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35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3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3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35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Calcium Phosphate, dibasic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3.1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5.3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3.1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5.3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Calcium Carbonate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1.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1.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.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.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Magnesium Oxide</w:t>
            </w:r>
            <w:r w:rsidRPr="00DB6928">
              <w:tab/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.154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.154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154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154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Cupric Carbonate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.0038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.0038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0038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0038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Ferric Citrate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.2352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.2352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2352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2352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Sodium Selenite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1.25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1.2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.2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.25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Vitamin Mix, AIN-93-VX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1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1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1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 xml:space="preserve">Choline </w:t>
            </w:r>
            <w:proofErr w:type="spellStart"/>
            <w:r w:rsidRPr="00DB6928">
              <w:t>Bitartrate</w:t>
            </w:r>
            <w:proofErr w:type="spellEnd"/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2.5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2.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2.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2.5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Vitamin K</w:t>
            </w:r>
            <w:r w:rsidRPr="00DB6928">
              <w:rPr>
                <w:vertAlign w:val="subscript"/>
              </w:rPr>
              <w:t>1</w:t>
            </w:r>
            <w:r w:rsidRPr="00DB6928">
              <w:t xml:space="preserve">, </w:t>
            </w:r>
            <w:proofErr w:type="spellStart"/>
            <w:r w:rsidRPr="00DB6928">
              <w:t>phylloquinone</w:t>
            </w:r>
            <w:proofErr w:type="spellEnd"/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.0003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.0003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0003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0003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Vitamin B</w:t>
            </w:r>
            <w:r w:rsidRPr="00DB6928">
              <w:rPr>
                <w:vertAlign w:val="subscript"/>
              </w:rPr>
              <w:t>12</w:t>
            </w:r>
            <w:r w:rsidRPr="00DB6928">
              <w:tab/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.025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.02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02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25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TBHQ, antioxidant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.014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.014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014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014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Red Food Color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.15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Pink Food Color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.1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Yellow Food Color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15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</w:tr>
      <w:tr w:rsidR="00094224" w:rsidTr="00094224">
        <w:tc>
          <w:tcPr>
            <w:tcW w:w="2803" w:type="dxa"/>
          </w:tcPr>
          <w:p w:rsidR="00094224" w:rsidRPr="00DB6928" w:rsidRDefault="00094224" w:rsidP="00EA2045">
            <w:r w:rsidRPr="00DB6928">
              <w:t>Blue Food Color</w:t>
            </w:r>
          </w:p>
        </w:tc>
        <w:tc>
          <w:tcPr>
            <w:tcW w:w="1625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62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:rsidR="00094224" w:rsidRPr="00DB6928" w:rsidRDefault="00094224" w:rsidP="00EA2045">
            <w:pPr>
              <w:jc w:val="center"/>
            </w:pPr>
            <w:r>
              <w:t>0.15</w:t>
            </w:r>
          </w:p>
        </w:tc>
      </w:tr>
    </w:tbl>
    <w:p w:rsidR="008C0F2A" w:rsidRDefault="00EA2045">
      <w:r>
        <w:t>Table S1. Dietary Components of the Different Diets</w:t>
      </w:r>
    </w:p>
    <w:p w:rsidR="00AF499D" w:rsidRDefault="00AF499D">
      <w:r>
        <w:t>*</w:t>
      </w:r>
      <w:r w:rsidR="0049082A">
        <w:t xml:space="preserve">Isolated soy protein contains </w:t>
      </w:r>
      <w:r w:rsidRPr="00AF499D">
        <w:rPr>
          <w:lang w:val="en-US"/>
        </w:rPr>
        <w:t xml:space="preserve">~463, 95, 933, 101, 57, and 9 ppm of </w:t>
      </w:r>
      <w:proofErr w:type="spellStart"/>
      <w:r w:rsidRPr="00AF499D">
        <w:rPr>
          <w:lang w:val="en-US"/>
        </w:rPr>
        <w:t>daidzin</w:t>
      </w:r>
      <w:proofErr w:type="spellEnd"/>
      <w:r w:rsidRPr="00AF499D">
        <w:rPr>
          <w:lang w:val="en-US"/>
        </w:rPr>
        <w:t xml:space="preserve">, </w:t>
      </w:r>
      <w:proofErr w:type="spellStart"/>
      <w:r w:rsidRPr="00AF499D">
        <w:rPr>
          <w:lang w:val="en-US"/>
        </w:rPr>
        <w:t>daidzein</w:t>
      </w:r>
      <w:proofErr w:type="spellEnd"/>
      <w:r w:rsidRPr="00AF499D">
        <w:rPr>
          <w:lang w:val="en-US"/>
        </w:rPr>
        <w:t xml:space="preserve">, </w:t>
      </w:r>
      <w:proofErr w:type="spellStart"/>
      <w:r w:rsidRPr="00AF499D">
        <w:rPr>
          <w:lang w:val="en-US"/>
        </w:rPr>
        <w:t>genistin</w:t>
      </w:r>
      <w:proofErr w:type="spellEnd"/>
      <w:r w:rsidRPr="00AF499D">
        <w:rPr>
          <w:lang w:val="en-US"/>
        </w:rPr>
        <w:t xml:space="preserve">, </w:t>
      </w:r>
      <w:proofErr w:type="spellStart"/>
      <w:r w:rsidRPr="00AF499D">
        <w:rPr>
          <w:lang w:val="en-US"/>
        </w:rPr>
        <w:t>genistein</w:t>
      </w:r>
      <w:proofErr w:type="spellEnd"/>
      <w:r w:rsidRPr="00AF499D">
        <w:rPr>
          <w:lang w:val="en-US"/>
        </w:rPr>
        <w:t xml:space="preserve">, </w:t>
      </w:r>
      <w:proofErr w:type="spellStart"/>
      <w:r w:rsidRPr="00AF499D">
        <w:rPr>
          <w:lang w:val="en-US"/>
        </w:rPr>
        <w:t>glycetin</w:t>
      </w:r>
      <w:proofErr w:type="spellEnd"/>
      <w:r w:rsidRPr="00AF499D">
        <w:rPr>
          <w:lang w:val="en-US"/>
        </w:rPr>
        <w:t xml:space="preserve">, and </w:t>
      </w:r>
      <w:proofErr w:type="spellStart"/>
      <w:r w:rsidRPr="00AF499D">
        <w:rPr>
          <w:lang w:val="en-US"/>
        </w:rPr>
        <w:t>glycetein</w:t>
      </w:r>
      <w:proofErr w:type="spellEnd"/>
      <w:r w:rsidRPr="00AF499D">
        <w:rPr>
          <w:lang w:val="en-US"/>
        </w:rPr>
        <w:t xml:space="preserve">, respectively with a total of ~1660 ppm, all </w:t>
      </w:r>
      <w:proofErr w:type="spellStart"/>
      <w:r w:rsidRPr="00AF499D">
        <w:rPr>
          <w:lang w:val="en-US"/>
        </w:rPr>
        <w:t>aglycone</w:t>
      </w:r>
      <w:proofErr w:type="spellEnd"/>
    </w:p>
    <w:sectPr w:rsidR="00AF49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28"/>
    <w:rsid w:val="00094224"/>
    <w:rsid w:val="0049082A"/>
    <w:rsid w:val="008C0F2A"/>
    <w:rsid w:val="00AF499D"/>
    <w:rsid w:val="00CA34B7"/>
    <w:rsid w:val="00D53E32"/>
    <w:rsid w:val="00D8361A"/>
    <w:rsid w:val="00DB6928"/>
    <w:rsid w:val="00E00685"/>
    <w:rsid w:val="00EA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Moorehead</dc:creator>
  <cp:keywords/>
  <dc:description/>
  <cp:lastModifiedBy>Roger Moorehead</cp:lastModifiedBy>
  <cp:revision>5</cp:revision>
  <cp:lastPrinted>2014-08-21T18:42:00Z</cp:lastPrinted>
  <dcterms:created xsi:type="dcterms:W3CDTF">2014-07-03T14:51:00Z</dcterms:created>
  <dcterms:modified xsi:type="dcterms:W3CDTF">2014-08-21T18:58:00Z</dcterms:modified>
</cp:coreProperties>
</file>